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D08B4" w14:textId="2A04CBAC" w:rsidR="00E0744B" w:rsidRPr="0034177A" w:rsidRDefault="005F28F6" w:rsidP="00294288">
      <w:pPr>
        <w:jc w:val="center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  <w:r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APPENDIX </w:t>
      </w:r>
      <w:r w:rsidR="00491178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F</w:t>
      </w:r>
      <w:r w:rsidR="00294288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 </w:t>
      </w:r>
      <w:r w:rsidR="00E0744B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Outcome measures used in</w:t>
      </w:r>
      <w:r w:rsidR="00076DD8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 </w:t>
      </w:r>
      <w:r w:rsidR="002C4458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RCTs</w:t>
      </w:r>
      <w:r w:rsidR="00E0744B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 </w:t>
      </w:r>
      <w:r w:rsidR="00076DD8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for </w:t>
      </w:r>
      <w:r w:rsidR="00E0744B" w:rsidRPr="0034177A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comparisons between DIs and alternatives</w:t>
      </w:r>
    </w:p>
    <w:p w14:paraId="51D721D2" w14:textId="2CE62E78" w:rsidR="000A7DDD" w:rsidRPr="0034177A" w:rsidRDefault="00491178" w:rsidP="00294288">
      <w:pPr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34177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F</w:t>
      </w:r>
      <w:r w:rsidR="000A7DDD" w:rsidRPr="0034177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1. Outcome measures used in at least 2 studies</w:t>
      </w:r>
    </w:p>
    <w:tbl>
      <w:tblPr>
        <w:tblW w:w="1488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3"/>
      </w:tblGrid>
      <w:tr w:rsidR="00BE254E" w:rsidRPr="0034177A" w14:paraId="2EAB0099" w14:textId="77777777" w:rsidTr="008110A9">
        <w:trPr>
          <w:cantSplit/>
          <w:trHeight w:val="1586"/>
          <w:jc w:val="center"/>
        </w:trPr>
        <w:tc>
          <w:tcPr>
            <w:tcW w:w="1843" w:type="dxa"/>
            <w:shd w:val="clear" w:color="auto" w:fill="auto"/>
          </w:tcPr>
          <w:p w14:paraId="67E3A220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22CFA36F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D-7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2BD8BD4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WQ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0CAA07D4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1FB1240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DI / BDI-II</w:t>
            </w:r>
          </w:p>
          <w:p w14:paraId="47F810F8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2AFCD58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I-T</w:t>
            </w:r>
          </w:p>
          <w:p w14:paraId="7D6554E0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3760026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I</w:t>
            </w:r>
          </w:p>
          <w:p w14:paraId="50F08580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63E5538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I-S</w:t>
            </w:r>
          </w:p>
          <w:p w14:paraId="10581765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E862D33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DRS-S</w:t>
            </w:r>
          </w:p>
          <w:p w14:paraId="1C80B726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0FEFA6F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DSS-SR</w:t>
            </w:r>
          </w:p>
          <w:p w14:paraId="20DA2EB2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D3E293E" w14:textId="7048FE4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DQ-IV</w:t>
            </w:r>
          </w:p>
          <w:p w14:paraId="04C133C7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02EBFD56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OLI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2628DE1" w14:textId="77777777" w:rsidR="00BE254E" w:rsidRPr="0034177A" w:rsidRDefault="00BE254E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-10</w:t>
            </w:r>
          </w:p>
          <w:p w14:paraId="09E9CF14" w14:textId="77777777" w:rsidR="00BE254E" w:rsidRPr="0034177A" w:rsidRDefault="00BE254E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9B9F0AE" w14:textId="77777777" w:rsidR="00BE254E" w:rsidRPr="0034177A" w:rsidRDefault="00BE254E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S</w:t>
            </w:r>
          </w:p>
          <w:p w14:paraId="1D5328D1" w14:textId="77777777" w:rsidR="00BE254E" w:rsidRPr="0034177A" w:rsidRDefault="00BE254E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A519918" w14:textId="77777777" w:rsidR="00BE254E" w:rsidRPr="0034177A" w:rsidRDefault="00BE254E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-FFI-N</w:t>
            </w:r>
          </w:p>
          <w:p w14:paraId="476AE5EA" w14:textId="77777777" w:rsidR="00BE254E" w:rsidRPr="0034177A" w:rsidRDefault="00BE254E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B0324B0" w14:textId="77777777" w:rsidR="00BE254E" w:rsidRPr="0034177A" w:rsidRDefault="00BE254E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RS</w:t>
            </w:r>
          </w:p>
          <w:p w14:paraId="72A3563E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F306E59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DS/ HADS-A</w:t>
            </w:r>
          </w:p>
          <w:p w14:paraId="000646D8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0BD87F59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I</w:t>
            </w:r>
          </w:p>
          <w:p w14:paraId="0B9A39A0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6A16A6A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I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97C2A22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I / ASI-3</w:t>
            </w:r>
          </w:p>
          <w:p w14:paraId="5B6948DF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11D69C7" w14:textId="77777777" w:rsidR="00BE254E" w:rsidRPr="0034177A" w:rsidRDefault="00BE254E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S-D</w:t>
            </w:r>
          </w:p>
          <w:p w14:paraId="106FDE2C" w14:textId="77777777" w:rsidR="00BE254E" w:rsidRPr="0034177A" w:rsidRDefault="00BE254E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2B52C8AF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7142B36A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ersson 2012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E9CE7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A16BF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B6BA7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1B5C6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B42BE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0583B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9A661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4C123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63C43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6B2B9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74809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7541C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690F8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84F27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56FCA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274D5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CEBEB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376A69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E1558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9B0D1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30C4B739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21E9AF6D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dersson 2016 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FBB7E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C9C69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D4943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475B3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827D2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093CC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6C997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47826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61A6A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43C96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91979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71070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27272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14EE6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0C032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E289B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CA56C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6FB83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FB822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BD006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7690AF30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05B5D6B5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FA9EC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AA9EB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497016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1DDE7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4EBE2A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630AB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9E02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E48F7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611BA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6FAC7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382B4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E1C2F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01A56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33E75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3EDCE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AD842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2B2A34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2ECAF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2D15F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B13D7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E254E" w:rsidRPr="0034177A" w14:paraId="6DE17CF7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279DA8EB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b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666092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37AD9F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08B1A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94DE5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52274B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5E36FE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1490DA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9E32A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0A598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21A867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A5299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139861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D8BF2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28E1A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659D6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54061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7A933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6EB6B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646F7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15BC3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E254E" w:rsidRPr="0034177A" w14:paraId="4C8ACE24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7E83EF69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848DB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3CDDE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1A950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D415C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53F37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AF1DD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18177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484A8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60F0C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017E7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5DB7A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5C723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977AE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51F92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D0513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C7A09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16887E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31F0C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EF9A1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F6AE5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65F2B8D6" w14:textId="77777777" w:rsidTr="008110A9">
        <w:trPr>
          <w:trHeight w:val="109"/>
          <w:jc w:val="center"/>
        </w:trPr>
        <w:tc>
          <w:tcPr>
            <w:tcW w:w="1843" w:type="dxa"/>
            <w:shd w:val="clear" w:color="auto" w:fill="auto"/>
          </w:tcPr>
          <w:p w14:paraId="04132990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ar 2015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E2E227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EC64E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E7C49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6CAFA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9AEC9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9721CD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C842D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B9CFF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6BC24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08AA0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6ED98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9B0E5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820FB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A115A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C96AE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17370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A7AF5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FF3AC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7DF25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C64FD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7600547E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2BA9C4A2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zen 2009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E93AFE" w14:textId="17401396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88E85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45D85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89B58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051AA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DBB3F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93A88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B60E7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553AD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BEA3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A5297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34F2A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4CE50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FA1B0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8EB8FE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FD030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8695F5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7C1B0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D257D6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4902E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166DB911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05B64F34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rsch 2018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0920E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3F514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B1DB5B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D1B5E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3C392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689B8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2268B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18584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FF51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F8571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319F1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B1F73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067125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366C9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F0BB6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52B45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DD377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A66DA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C8B4B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CAD58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20CF12C3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0A6176AE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well 2018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1298D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7E9A0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E8705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32A730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8AA63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18207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A258D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35E66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D4B1C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B5914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94785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DA5A9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D1D4F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E371C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90B0A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DD64DA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6D450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FCE24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825A8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D7832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6924D5A7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430F8108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hansson 2013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D5F79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F88DE2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BE9C9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8AF9D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9F9FE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FC5F88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DBE87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77241D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54FE2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A6A2E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C3C95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0EDCA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233BD4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F1E32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A4212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9830F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9BCAE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C4B35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21589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506AF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612B6E15" w14:textId="77777777" w:rsidTr="008110A9">
        <w:trPr>
          <w:trHeight w:val="65"/>
          <w:jc w:val="center"/>
        </w:trPr>
        <w:tc>
          <w:tcPr>
            <w:tcW w:w="1843" w:type="dxa"/>
            <w:shd w:val="clear" w:color="auto" w:fill="auto"/>
          </w:tcPr>
          <w:p w14:paraId="452569E5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nes 2016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5C443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B0E903" w14:textId="58DD6A24" w:rsidR="00BE254E" w:rsidRPr="0034177A" w:rsidRDefault="00BE254E" w:rsidP="0088164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2E7F06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FF8BB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9FF0E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EAA13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236C0A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9887C4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14E54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AC5F5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FD3176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36839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64282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B644AD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97CD4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AB1F6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E0302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A4D09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E30B1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2C7FB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52E5F508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5A2B1217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varro-</w:t>
            </w: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ro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61DCD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262E25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91746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52B5CA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B8D2B5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C53B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9A60D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834BA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FA8DF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24914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E5F6C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39340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08D63B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37D47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DE1F9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6F89B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503672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9A3BE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DF9183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229CC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1D2C72FE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5AF61337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xling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4C009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C08CD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0E8972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FACA9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3A070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2B5B2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558E7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4718C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8EC1A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A79CA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307D1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3CBD5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B37A8F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59CBC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EC104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392BF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596B9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C81622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9FA4B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97F214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20AA29D5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4D4437CA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am 2016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1D1F1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3EA5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721B8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96A40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2014F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D0E87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73524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2781D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AC38F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1165B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78317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0E721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3C418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ABFD4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20E0C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65B93B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23EF5D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46A774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6E926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F3F27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7700DE95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3B139F5B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D52AC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D690B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879E14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C4D1E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B5C56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63515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4337A2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E1E8F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B2E11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71D9E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C1C67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E6AE2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B2C9A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EE14A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9C465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42ECA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7E220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EC528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02661F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898D5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44BF18A2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7767E400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A2C72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BF772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4A749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67E73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1E672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67F6C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673A95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34D93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C7D953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D2BD4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B4BD5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CF827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CC4E3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2E0948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AEDA0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EE45D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1F9E4A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C6BB0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02EBB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1AA1D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4EB08E86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7220D7CA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03518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5B664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70BC7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FA096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E48746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A7BE5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3EA8F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E4C19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E421D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F3EAD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85D02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8FB7B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87ED3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A4ACA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581443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21A90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55E1ED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D34D1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4163C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9D2C1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50A084CE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6658784E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ng 2019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0C291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C905E1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77A94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A6A0E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768A2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39F507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1DEAB9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6988D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B3507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21923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F3CE7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5441CF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1928D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40C7F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439B2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A50EC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33A9D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06E7D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F8AAAD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B86FA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6B7862A4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3913A795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10C35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21B92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C8753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44ADD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CE178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696AA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2CCBD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944AF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0D0CD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B1B087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CDF58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50DE4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6C70B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2DAA7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F0C28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64DE6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B542B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CDB89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2EEBE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1C79C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733B7252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046D12F6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0 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7D11B3" w14:textId="617F31AC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1CF1EB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79A1C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41491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9D7E06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F88C6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2E947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03A08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33162E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AD3E2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35EAA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78FBD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063214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00926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FCA18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CD8F68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03810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7A4AE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994E5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5E930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1AD17BB6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4A9D9A84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per 2017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3D94F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489A25A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F261483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EDB9D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FE1A5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450A71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AE809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8918F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90C22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764CDC" w14:textId="3B4FD338" w:rsidR="00BE254E" w:rsidRPr="0034177A" w:rsidRDefault="00E01233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6F47D9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2424F4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AA654E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AFD31C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6CAF3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8987DF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2E6222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779050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E81E5C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FE18C55" w14:textId="77777777" w:rsidR="00BE254E" w:rsidRPr="0034177A" w:rsidRDefault="00BE254E" w:rsidP="00D85D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254E" w:rsidRPr="0034177A" w14:paraId="2B7A0D73" w14:textId="77777777" w:rsidTr="008110A9">
        <w:trPr>
          <w:jc w:val="center"/>
        </w:trPr>
        <w:tc>
          <w:tcPr>
            <w:tcW w:w="1843" w:type="dxa"/>
            <w:shd w:val="clear" w:color="auto" w:fill="auto"/>
          </w:tcPr>
          <w:p w14:paraId="7183BEFE" w14:textId="77777777" w:rsidR="00BE254E" w:rsidRPr="0034177A" w:rsidRDefault="00BE254E" w:rsidP="00D85D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otal no of comparisons</w:t>
            </w:r>
          </w:p>
        </w:tc>
        <w:tc>
          <w:tcPr>
            <w:tcW w:w="6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431A38" w14:textId="3B52A821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D5D82"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51D19A" w14:textId="0FF54E03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439F9"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E2D311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C81004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1B1EF3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7F44A4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7924CA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8531B9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D165F6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4193D1" w14:textId="03FAAA34" w:rsidR="00BE254E" w:rsidRPr="0034177A" w:rsidRDefault="00E01233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D07FBB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7C11BBA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6516C89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BDA5ED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934CFC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FD6239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ADF627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C92105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047132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773D5D" w14:textId="77777777" w:rsidR="00BE254E" w:rsidRPr="0034177A" w:rsidRDefault="00BE254E" w:rsidP="00D85D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462C781" w14:textId="77777777" w:rsidR="00FA0EE0" w:rsidRPr="0034177A" w:rsidRDefault="00FA0EE0">
      <w:pPr>
        <w:rPr>
          <w:rFonts w:ascii="Times New Roman" w:eastAsia="Calibri" w:hAnsi="Times New Roman" w:cs="Times New Roman"/>
          <w:color w:val="000000"/>
        </w:rPr>
      </w:pPr>
    </w:p>
    <w:p w14:paraId="68C685F6" w14:textId="09320EEF" w:rsidR="000A7DDD" w:rsidRPr="0034177A" w:rsidRDefault="00FA0EE0" w:rsidP="000A7DDD">
      <w:pPr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34177A">
        <w:rPr>
          <w:rFonts w:ascii="Times New Roman" w:eastAsia="Calibri" w:hAnsi="Times New Roman" w:cs="Times New Roman"/>
          <w:color w:val="000000"/>
        </w:rPr>
        <w:br w:type="page"/>
      </w:r>
      <w:r w:rsidR="00491178" w:rsidRPr="0034177A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F</w:t>
      </w:r>
      <w:r w:rsidR="000A7DDD" w:rsidRPr="0034177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. Outcome measures used in only 1 study</w:t>
      </w:r>
    </w:p>
    <w:tbl>
      <w:tblPr>
        <w:tblW w:w="1409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490"/>
        <w:gridCol w:w="490"/>
        <w:gridCol w:w="490"/>
        <w:gridCol w:w="490"/>
        <w:gridCol w:w="490"/>
        <w:gridCol w:w="491"/>
        <w:gridCol w:w="603"/>
        <w:gridCol w:w="377"/>
        <w:gridCol w:w="490"/>
        <w:gridCol w:w="490"/>
        <w:gridCol w:w="491"/>
        <w:gridCol w:w="490"/>
        <w:gridCol w:w="490"/>
        <w:gridCol w:w="490"/>
        <w:gridCol w:w="490"/>
        <w:gridCol w:w="491"/>
        <w:gridCol w:w="490"/>
        <w:gridCol w:w="490"/>
        <w:gridCol w:w="490"/>
        <w:gridCol w:w="490"/>
        <w:gridCol w:w="491"/>
        <w:gridCol w:w="490"/>
        <w:gridCol w:w="490"/>
        <w:gridCol w:w="490"/>
        <w:gridCol w:w="491"/>
      </w:tblGrid>
      <w:tr w:rsidR="00881649" w:rsidRPr="0034177A" w14:paraId="32365CE1" w14:textId="77777777" w:rsidTr="004A7408">
        <w:trPr>
          <w:cantSplit/>
          <w:trHeight w:val="1586"/>
        </w:trPr>
        <w:tc>
          <w:tcPr>
            <w:tcW w:w="1843" w:type="dxa"/>
            <w:shd w:val="clear" w:color="auto" w:fill="auto"/>
          </w:tcPr>
          <w:p w14:paraId="186EF16D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extDirection w:val="btLr"/>
          </w:tcPr>
          <w:p w14:paraId="78AAC97F" w14:textId="6F9C4CDB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WQ-A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330A3A2" w14:textId="048B8CF2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ID-I</w:t>
            </w:r>
          </w:p>
          <w:p w14:paraId="2C02712B" w14:textId="77777777" w:rsidR="00881649" w:rsidRPr="0034177A" w:rsidRDefault="00881649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4BC4713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Q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5FF968A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BQ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93F2909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CQ-30</w:t>
            </w:r>
          </w:p>
          <w:p w14:paraId="371636AE" w14:textId="77777777" w:rsidR="00881649" w:rsidRPr="0034177A" w:rsidRDefault="00881649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A3C8714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OU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2F16EA40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ys out of role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D2566E1" w14:textId="77777777" w:rsidR="00881649" w:rsidRPr="0034177A" w:rsidRDefault="00881649" w:rsidP="00573EDA">
            <w:pPr>
              <w:spacing w:after="0" w:line="240" w:lineRule="auto"/>
              <w:ind w:left="360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I-SPIN</w:t>
            </w:r>
          </w:p>
          <w:p w14:paraId="3EE8801C" w14:textId="77777777" w:rsidR="00881649" w:rsidRPr="0034177A" w:rsidRDefault="00881649" w:rsidP="00573EDA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88778C0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I</w:t>
            </w:r>
          </w:p>
          <w:p w14:paraId="00306201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5B2C6467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DS</w:t>
            </w:r>
          </w:p>
          <w:p w14:paraId="5114AB6B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21011498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OQOL</w:t>
            </w:r>
          </w:p>
          <w:p w14:paraId="417FD433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5FFC7F38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ES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74A96740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FMQ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21EAEF46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RS</w:t>
            </w:r>
          </w:p>
          <w:p w14:paraId="4CEA0EFF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4A4E19D0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IA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1411DD9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ASIS</w:t>
            </w:r>
          </w:p>
          <w:p w14:paraId="2A22ED24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8F059B8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LES-Q-SF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57AEA0F0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M-A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616100C2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ASA</w:t>
            </w:r>
          </w:p>
          <w:p w14:paraId="6167100E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49DFD369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SQ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2ABE3352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SS-2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5DC391E6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TQ</w:t>
            </w:r>
          </w:p>
          <w:p w14:paraId="32C11ED7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35C8E25E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SQ-D30</w:t>
            </w:r>
          </w:p>
          <w:p w14:paraId="76A0F5D4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803C360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I-2-BU</w:t>
            </w:r>
          </w:p>
          <w:p w14:paraId="636AE901" w14:textId="77777777" w:rsidR="00881649" w:rsidRPr="0034177A" w:rsidRDefault="00881649" w:rsidP="00573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FFFFFF" w:themeFill="background1"/>
            <w:textDirection w:val="btLr"/>
          </w:tcPr>
          <w:p w14:paraId="1779AEDF" w14:textId="77777777" w:rsidR="00881649" w:rsidRPr="0034177A" w:rsidRDefault="00881649" w:rsidP="00573EDA">
            <w:pPr>
              <w:spacing w:after="0" w:line="240" w:lineRule="auto"/>
              <w:ind w:left="3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DS</w:t>
            </w:r>
          </w:p>
        </w:tc>
      </w:tr>
      <w:tr w:rsidR="00881649" w:rsidRPr="0034177A" w14:paraId="3F4378D4" w14:textId="77777777" w:rsidTr="004A7408">
        <w:tc>
          <w:tcPr>
            <w:tcW w:w="1843" w:type="dxa"/>
            <w:shd w:val="clear" w:color="auto" w:fill="auto"/>
          </w:tcPr>
          <w:p w14:paraId="6A960298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ersson 2012</w:t>
            </w:r>
          </w:p>
        </w:tc>
        <w:tc>
          <w:tcPr>
            <w:tcW w:w="490" w:type="dxa"/>
          </w:tcPr>
          <w:p w14:paraId="0152C0F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EE7FC7" w14:textId="4B010612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A8A0C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2BCD1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673E4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1CBE9C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D3560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98E86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91842F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CD89C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2C140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091DD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8CBB8D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801A1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754DA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30D82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E1643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CEDBE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D7677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AA0B3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7C160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66632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F6FA7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F316F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C5185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7A0460C6" w14:textId="77777777" w:rsidTr="004A7408">
        <w:tc>
          <w:tcPr>
            <w:tcW w:w="1843" w:type="dxa"/>
            <w:shd w:val="clear" w:color="auto" w:fill="auto"/>
          </w:tcPr>
          <w:p w14:paraId="1A7F31D6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dersson 2016 </w:t>
            </w:r>
          </w:p>
        </w:tc>
        <w:tc>
          <w:tcPr>
            <w:tcW w:w="490" w:type="dxa"/>
          </w:tcPr>
          <w:p w14:paraId="4EF5E66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A7A9E6" w14:textId="5EC1E18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72D972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0C684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09D6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810F0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2A094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B3008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27E7C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F381A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C0CA2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D1799F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79D51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EFECA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55B53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15682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48847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0EB83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BD56D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1B8650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093E0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9D3CA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2CC6A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CDFBC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4054D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1F3DF526" w14:textId="77777777" w:rsidTr="004A7408">
        <w:tc>
          <w:tcPr>
            <w:tcW w:w="1843" w:type="dxa"/>
            <w:shd w:val="clear" w:color="auto" w:fill="auto"/>
          </w:tcPr>
          <w:p w14:paraId="150178A7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</w:p>
        </w:tc>
        <w:tc>
          <w:tcPr>
            <w:tcW w:w="490" w:type="dxa"/>
          </w:tcPr>
          <w:p w14:paraId="5B7D539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7E67B8" w14:textId="4A9544CD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05E01D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7A7D9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330B87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215FF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6B12C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BCD8F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DBCEF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A0FBF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EFA2E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484B4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87CF62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FD013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23EE1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72167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5D5985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42472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AF8AB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6869A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CA97B0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E20CE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715740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0FF08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8A49C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01C9F190" w14:textId="77777777" w:rsidTr="004A7408">
        <w:tc>
          <w:tcPr>
            <w:tcW w:w="1843" w:type="dxa"/>
            <w:shd w:val="clear" w:color="auto" w:fill="auto"/>
          </w:tcPr>
          <w:p w14:paraId="26F264B5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b</w:t>
            </w:r>
          </w:p>
        </w:tc>
        <w:tc>
          <w:tcPr>
            <w:tcW w:w="490" w:type="dxa"/>
          </w:tcPr>
          <w:p w14:paraId="6C79085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0E4C8B" w14:textId="71FC05D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9B53B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E6E6B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52F1CB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6E08A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4DC20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1999E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32FDF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453FD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8AF493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99881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06DFE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C7887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CA186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1676C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7D801A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C3DDC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91EDB2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FCB31A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13D9C0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96AA4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0E5BE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E9648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C3135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580A26A2" w14:textId="77777777" w:rsidTr="004A7408">
        <w:tc>
          <w:tcPr>
            <w:tcW w:w="1843" w:type="dxa"/>
            <w:shd w:val="clear" w:color="auto" w:fill="auto"/>
          </w:tcPr>
          <w:p w14:paraId="3B44C594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</w:p>
        </w:tc>
        <w:tc>
          <w:tcPr>
            <w:tcW w:w="490" w:type="dxa"/>
          </w:tcPr>
          <w:p w14:paraId="401F8E2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5C954F" w14:textId="7A418F33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D8E0A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3012A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49822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126C4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CFD6E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7414D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513DE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C1663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17A5AD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FD152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120269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9766BD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14EFC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3F6DC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622B0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61981E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B9A983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CE99D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F0FD4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30CEA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75ACC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72E1C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4D718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6669F50A" w14:textId="77777777" w:rsidTr="004A7408">
        <w:trPr>
          <w:trHeight w:val="109"/>
        </w:trPr>
        <w:tc>
          <w:tcPr>
            <w:tcW w:w="1843" w:type="dxa"/>
            <w:shd w:val="clear" w:color="auto" w:fill="auto"/>
          </w:tcPr>
          <w:p w14:paraId="1878EAB9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ar 2015</w:t>
            </w:r>
          </w:p>
        </w:tc>
        <w:tc>
          <w:tcPr>
            <w:tcW w:w="490" w:type="dxa"/>
          </w:tcPr>
          <w:p w14:paraId="39FAAB9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D174D3" w14:textId="159CC33D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7BB6A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41A925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6BCDA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BD10D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3B5F5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4C5940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CBA67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BDA3E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45C71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F4501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B26BA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8D9074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F9740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E4273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C0AB7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D7EC93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F9829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14C03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51DD4A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73844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A746F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59D55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59FDC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0AD4D708" w14:textId="77777777" w:rsidTr="004A7408">
        <w:tc>
          <w:tcPr>
            <w:tcW w:w="1843" w:type="dxa"/>
            <w:shd w:val="clear" w:color="auto" w:fill="auto"/>
          </w:tcPr>
          <w:p w14:paraId="09EA657D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zen 2009</w:t>
            </w:r>
          </w:p>
        </w:tc>
        <w:tc>
          <w:tcPr>
            <w:tcW w:w="490" w:type="dxa"/>
          </w:tcPr>
          <w:p w14:paraId="3FEC0C5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44329F" w14:textId="60949A30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56B8C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FC95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0A941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E0E57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CEEF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CD162F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CE3DA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1FF1A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877B1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8A549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7DBC48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1028B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7F5F57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D727B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1C05A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12A86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D30F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10D3A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958F4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A590A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ABEB1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663AE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ED90B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3909366B" w14:textId="77777777" w:rsidTr="004A7408">
        <w:tc>
          <w:tcPr>
            <w:tcW w:w="1843" w:type="dxa"/>
            <w:shd w:val="clear" w:color="auto" w:fill="auto"/>
          </w:tcPr>
          <w:p w14:paraId="224A03A2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rsch 2018</w:t>
            </w:r>
          </w:p>
        </w:tc>
        <w:tc>
          <w:tcPr>
            <w:tcW w:w="490" w:type="dxa"/>
          </w:tcPr>
          <w:p w14:paraId="305DF8A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7A1A66" w14:textId="5DA22478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53658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6B389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671AC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7B0C0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2882F5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D8C360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01913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2BFF2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E8931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60F43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84C3C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58A50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BFECA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E6F78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AB37BC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9FFA2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4D605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76F60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CA2CE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28C3F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F31A8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4E46B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FB12B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17955C2E" w14:textId="77777777" w:rsidTr="004A7408">
        <w:tc>
          <w:tcPr>
            <w:tcW w:w="1843" w:type="dxa"/>
            <w:shd w:val="clear" w:color="auto" w:fill="auto"/>
          </w:tcPr>
          <w:p w14:paraId="31797519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well 2018</w:t>
            </w:r>
          </w:p>
        </w:tc>
        <w:tc>
          <w:tcPr>
            <w:tcW w:w="490" w:type="dxa"/>
          </w:tcPr>
          <w:p w14:paraId="6B8EBFD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8E0BD6" w14:textId="20189EBF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68DCB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E85FB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5AD371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27430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42221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22334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15243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B1B6FD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9EF38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AF1937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B39ED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E0763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230D7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C8877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02F7F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2EFD98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791AB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03807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63BA0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E4A14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0C92A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63441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239343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77215747" w14:textId="77777777" w:rsidTr="004A7408">
        <w:tc>
          <w:tcPr>
            <w:tcW w:w="1843" w:type="dxa"/>
            <w:shd w:val="clear" w:color="auto" w:fill="auto"/>
          </w:tcPr>
          <w:p w14:paraId="57FE12B9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hansson 2013</w:t>
            </w:r>
          </w:p>
        </w:tc>
        <w:tc>
          <w:tcPr>
            <w:tcW w:w="490" w:type="dxa"/>
          </w:tcPr>
          <w:p w14:paraId="74D6534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211E05" w14:textId="5E621BEE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89855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4CD97E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483F7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B7C94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B20EE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F2606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6A0B6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43D45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33605B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861DD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338B3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27062B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C8901D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1887B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1C80C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853CB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76297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120B77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2BC4F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2F5AE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BEDB0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E4B11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069D51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6DB1DFF8" w14:textId="77777777" w:rsidTr="004A7408">
        <w:trPr>
          <w:trHeight w:val="65"/>
        </w:trPr>
        <w:tc>
          <w:tcPr>
            <w:tcW w:w="1843" w:type="dxa"/>
            <w:shd w:val="clear" w:color="auto" w:fill="auto"/>
          </w:tcPr>
          <w:p w14:paraId="551E4344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nes 2016</w:t>
            </w:r>
          </w:p>
        </w:tc>
        <w:tc>
          <w:tcPr>
            <w:tcW w:w="490" w:type="dxa"/>
          </w:tcPr>
          <w:p w14:paraId="750ECD7A" w14:textId="5A3D55EF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077554" w14:textId="5D4682A5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2CC10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F5F52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CA70D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57F79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C255F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769A79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B4F668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01C5F7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875B2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2BFE75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71AD31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B20F51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A66739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6DC06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87AE0A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0900B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6E5AF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A42BF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38719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66A57D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B7BBF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BB3318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7EC0A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28770ED1" w14:textId="77777777" w:rsidTr="004A7408">
        <w:tc>
          <w:tcPr>
            <w:tcW w:w="1843" w:type="dxa"/>
            <w:shd w:val="clear" w:color="auto" w:fill="auto"/>
          </w:tcPr>
          <w:p w14:paraId="5BEA1F5C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varro-</w:t>
            </w: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ro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490" w:type="dxa"/>
          </w:tcPr>
          <w:p w14:paraId="637F1F7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C1E669" w14:textId="53EDC3D8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B129C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9BA24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ACB35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67EF2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E4DDAD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BD1751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8617B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49E84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61E41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77DB4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2366D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E2C32B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A2B20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C94BA0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B2097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9211EE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6AB382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95AE1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43BF1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065A9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CE94D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3106A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D8E28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1180FA87" w14:textId="77777777" w:rsidTr="004A7408">
        <w:tc>
          <w:tcPr>
            <w:tcW w:w="1843" w:type="dxa"/>
            <w:shd w:val="clear" w:color="auto" w:fill="auto"/>
          </w:tcPr>
          <w:p w14:paraId="7A801D32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xling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90" w:type="dxa"/>
          </w:tcPr>
          <w:p w14:paraId="453F3D4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ED0CFD" w14:textId="1EE7FF70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418094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28813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F2236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45DD8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5017C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BABF1E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E6BD38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9ECD1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2FC10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F0D0E2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E585B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47FEF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70C639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55F51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A9688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1ABFD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3F07B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185C3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9758C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F35316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B5A40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623EF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1659D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3B7E2B4E" w14:textId="77777777" w:rsidTr="004A7408">
        <w:tc>
          <w:tcPr>
            <w:tcW w:w="1843" w:type="dxa"/>
            <w:shd w:val="clear" w:color="auto" w:fill="auto"/>
          </w:tcPr>
          <w:p w14:paraId="1C17BEB9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am 2016</w:t>
            </w:r>
          </w:p>
        </w:tc>
        <w:tc>
          <w:tcPr>
            <w:tcW w:w="490" w:type="dxa"/>
          </w:tcPr>
          <w:p w14:paraId="0B4E4EE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FC8317" w14:textId="261EEBF1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3DF8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83615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39CD6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68A966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B7E18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53CD2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F284E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9E2223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473F3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520E4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F9C09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5D0BF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A19AD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BCF65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43BDE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8D90D4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DF25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B8F3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6CBA6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3832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7066D5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9D61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BCA12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5ECF3C88" w14:textId="77777777" w:rsidTr="004A7408">
        <w:tc>
          <w:tcPr>
            <w:tcW w:w="1843" w:type="dxa"/>
            <w:shd w:val="clear" w:color="auto" w:fill="auto"/>
          </w:tcPr>
          <w:p w14:paraId="725031A4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</w:p>
        </w:tc>
        <w:tc>
          <w:tcPr>
            <w:tcW w:w="490" w:type="dxa"/>
          </w:tcPr>
          <w:p w14:paraId="6138D85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98D4669" w14:textId="563598EE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D2D7E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2B2784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BC820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D4F84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46467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0A086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F0B0E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BF802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DA5651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22F66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545E6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B5A49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77867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6EBF7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B3836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C5047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48772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31123E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9A7ED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0049D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B1C5C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25919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E4F2F1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27FA7796" w14:textId="77777777" w:rsidTr="004A7408">
        <w:tc>
          <w:tcPr>
            <w:tcW w:w="1843" w:type="dxa"/>
            <w:shd w:val="clear" w:color="auto" w:fill="auto"/>
          </w:tcPr>
          <w:p w14:paraId="4F5214CF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</w:p>
        </w:tc>
        <w:tc>
          <w:tcPr>
            <w:tcW w:w="490" w:type="dxa"/>
          </w:tcPr>
          <w:p w14:paraId="27B6F17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F51627" w14:textId="5CCFB746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5F9E8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524C8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24ED7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BE3C6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1FC95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7C90A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9C66CB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46D4F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4660CE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0A0B3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5CAB7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2A214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4BC47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BBCB2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6CDE6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69BC87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67456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DEE3D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D6FA4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4C73D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8042D3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47360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EF7F7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14509CEA" w14:textId="77777777" w:rsidTr="004A7408">
        <w:tc>
          <w:tcPr>
            <w:tcW w:w="1843" w:type="dxa"/>
            <w:shd w:val="clear" w:color="auto" w:fill="auto"/>
          </w:tcPr>
          <w:p w14:paraId="4ECA9088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</w:p>
        </w:tc>
        <w:tc>
          <w:tcPr>
            <w:tcW w:w="490" w:type="dxa"/>
          </w:tcPr>
          <w:p w14:paraId="6A83A89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C177F7B" w14:textId="30593CF1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8275D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3F0738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A8BFBF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74F414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687F9E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98A630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D064DD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E5682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CD996B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775ED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87F3E9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902B4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9D9EEA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8A57A0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470DA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3E462F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BB6662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7951E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493C6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09E272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E5031A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8D6F2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DEE918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120D6996" w14:textId="77777777" w:rsidTr="004A7408">
        <w:tc>
          <w:tcPr>
            <w:tcW w:w="1843" w:type="dxa"/>
            <w:shd w:val="clear" w:color="auto" w:fill="auto"/>
          </w:tcPr>
          <w:p w14:paraId="73A0866F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ng 2019</w:t>
            </w:r>
          </w:p>
        </w:tc>
        <w:tc>
          <w:tcPr>
            <w:tcW w:w="490" w:type="dxa"/>
          </w:tcPr>
          <w:p w14:paraId="43ADB58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05250D3" w14:textId="57E6934C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F39C4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BEF96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71D0D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64757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AFBD92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AC7B05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9C4284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54B357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14EFD1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50DDB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F564DF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CFA7F3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0EFED9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7AE77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0E94C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6D5F6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1F170C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6800F8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9E19A3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E5415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C07690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355695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B71E2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3C777F49" w14:textId="77777777" w:rsidTr="004A7408">
        <w:tc>
          <w:tcPr>
            <w:tcW w:w="1843" w:type="dxa"/>
            <w:shd w:val="clear" w:color="auto" w:fill="auto"/>
          </w:tcPr>
          <w:p w14:paraId="27984CAD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490" w:type="dxa"/>
          </w:tcPr>
          <w:p w14:paraId="5316E13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8C250A2" w14:textId="7A1A03F6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19C0AC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A56496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B4B282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50F07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25957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E4C64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97AB3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9169B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291D63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D4E1E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EB9C3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DD5758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10B6E4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E925B4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FC4A98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6A9829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0043BD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D797909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25096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E600D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BC1FB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18710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DB4644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64A36284" w14:textId="77777777" w:rsidTr="004A7408">
        <w:tc>
          <w:tcPr>
            <w:tcW w:w="1843" w:type="dxa"/>
            <w:shd w:val="clear" w:color="auto" w:fill="auto"/>
          </w:tcPr>
          <w:p w14:paraId="4F5AF3A7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0 </w:t>
            </w:r>
          </w:p>
        </w:tc>
        <w:tc>
          <w:tcPr>
            <w:tcW w:w="490" w:type="dxa"/>
          </w:tcPr>
          <w:p w14:paraId="3564859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42293A" w14:textId="2FCBB82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83494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4420F8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559A5A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B35A13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376536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D6A9F0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E6314F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27869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9643B3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412C7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547A0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3D9FE0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CF29E0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2A4F2FE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D0AD78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FC684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538879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4B7717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C89D87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F43654B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791A9F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A3239A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3DA9C1A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649" w:rsidRPr="0034177A" w14:paraId="069BEF97" w14:textId="77777777" w:rsidTr="004A7408"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</w:tcPr>
          <w:p w14:paraId="6B075052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per 2017</w:t>
            </w:r>
          </w:p>
        </w:tc>
        <w:tc>
          <w:tcPr>
            <w:tcW w:w="490" w:type="dxa"/>
            <w:tcBorders>
              <w:bottom w:val="single" w:sz="6" w:space="0" w:color="000000"/>
            </w:tcBorders>
          </w:tcPr>
          <w:p w14:paraId="12EBFAE6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2A148FC" w14:textId="6C65A80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079B44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806D61F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9514F88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F65004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0C9796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C42CF1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A0E7B9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8A752F4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2615F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6E2638F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B6536F3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04F9D7A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7FD1FCA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5D753BD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0B439E0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D1D1367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F7E25C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457BB7C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3645420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1A01E081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550E7AEC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78E8335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</w:tcPr>
          <w:p w14:paraId="214C4912" w14:textId="77777777" w:rsidR="00881649" w:rsidRPr="0034177A" w:rsidRDefault="00881649" w:rsidP="005350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81649" w:rsidRPr="0034177A" w14:paraId="61F66201" w14:textId="77777777" w:rsidTr="004A7408"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43223D" w14:textId="77777777" w:rsidR="00881649" w:rsidRPr="0034177A" w:rsidRDefault="00881649" w:rsidP="005350B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34177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otal no of comparisons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3E54E" w14:textId="7E168CB5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854258" w14:textId="020501D4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4F0F0B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011A7A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D6168FF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06050F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FCE532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F1735A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E3026A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E05142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9A2604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B16DE1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D0FF1F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D80C72" w14:textId="77777777" w:rsidR="00881649" w:rsidRPr="0034177A" w:rsidRDefault="00881649" w:rsidP="005350B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62567F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99CFAE2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651AB83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2D7A5C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9BBF6FC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FEFA0A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CB18F8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899293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C8D8E1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353AE1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20AF6A" w14:textId="77777777" w:rsidR="00881649" w:rsidRPr="0034177A" w:rsidRDefault="00881649" w:rsidP="00535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41A9ACD" w14:textId="0B053633" w:rsidR="00FA0EE0" w:rsidRPr="0034177A" w:rsidRDefault="00FA0EE0">
      <w:pPr>
        <w:rPr>
          <w:rFonts w:ascii="Times New Roman" w:eastAsia="Calibri" w:hAnsi="Times New Roman" w:cs="Times New Roman"/>
          <w:color w:val="000000"/>
        </w:rPr>
      </w:pPr>
    </w:p>
    <w:p w14:paraId="61FCF6D3" w14:textId="4095F49D" w:rsidR="005F28F6" w:rsidRPr="0034177A" w:rsidRDefault="005F28F6">
      <w:pPr>
        <w:rPr>
          <w:rFonts w:ascii="Times New Roman" w:eastAsia="Calibri" w:hAnsi="Times New Roman" w:cs="Times New Roman"/>
          <w:color w:val="000000"/>
        </w:rPr>
      </w:pPr>
      <w:r w:rsidRPr="0034177A">
        <w:rPr>
          <w:rFonts w:ascii="Times New Roman" w:eastAsia="Calibri" w:hAnsi="Times New Roman" w:cs="Times New Roman"/>
          <w:color w:val="000000"/>
        </w:rPr>
        <w:br w:type="page"/>
      </w:r>
    </w:p>
    <w:p w14:paraId="6B8D4C94" w14:textId="4F0D00F8" w:rsidR="005F28F6" w:rsidRPr="0034177A" w:rsidRDefault="00491178" w:rsidP="000A7DDD">
      <w:pPr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34177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F</w:t>
      </w:r>
      <w:r w:rsidR="000A7DDD" w:rsidRPr="0034177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3. </w:t>
      </w:r>
      <w:r w:rsidR="00192DAF" w:rsidRPr="0034177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Outcome a</w:t>
      </w:r>
      <w:r w:rsidR="005F28F6" w:rsidRPr="0034177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ronyms explained</w:t>
      </w:r>
    </w:p>
    <w:p w14:paraId="53D5FD75" w14:textId="69E017EE" w:rsidR="005F28F6" w:rsidRPr="0034177A" w:rsidRDefault="005F28F6" w:rsidP="00E01233">
      <w:pPr>
        <w:jc w:val="both"/>
        <w:rPr>
          <w:rFonts w:ascii="Times New Roman" w:eastAsia="Calibri" w:hAnsi="Times New Roman" w:cs="Times New Roman"/>
          <w:color w:val="000000"/>
        </w:rPr>
      </w:pPr>
      <w:r w:rsidRPr="0034177A">
        <w:rPr>
          <w:rFonts w:ascii="Times New Roman" w:eastAsia="Calibri" w:hAnsi="Times New Roman" w:cs="Times New Roman"/>
          <w:color w:val="000000"/>
        </w:rPr>
        <w:t xml:space="preserve">ACES = Anxiety change expectancy scale; ASI-3 = Anxiety  Sensitivity Index-3; BAI = Beck Anxiety Inventory; BBQ = </w:t>
      </w:r>
      <w:proofErr w:type="spellStart"/>
      <w:r w:rsidRPr="0034177A">
        <w:rPr>
          <w:rFonts w:ascii="Times New Roman" w:eastAsia="Calibri" w:hAnsi="Times New Roman" w:cs="Times New Roman"/>
          <w:color w:val="000000"/>
        </w:rPr>
        <w:t>Brunnsviken</w:t>
      </w:r>
      <w:proofErr w:type="spellEnd"/>
      <w:r w:rsidRPr="0034177A">
        <w:rPr>
          <w:rFonts w:ascii="Times New Roman" w:eastAsia="Calibri" w:hAnsi="Times New Roman" w:cs="Times New Roman"/>
          <w:color w:val="000000"/>
        </w:rPr>
        <w:t xml:space="preserve"> Brief Quality of Life Questionnaire; BDI = Beck Depression Inventory; BDI-II = Beck Depression Inventory-II; CAQ = Cognitive Avoidance Questionnaire; CBT = Cognitive Behaviour Therapy; CES-D = </w:t>
      </w:r>
      <w:proofErr w:type="spellStart"/>
      <w:r w:rsidRPr="0034177A">
        <w:rPr>
          <w:rFonts w:ascii="Times New Roman" w:eastAsia="Calibri" w:hAnsi="Times New Roman" w:cs="Times New Roman"/>
          <w:color w:val="000000"/>
        </w:rPr>
        <w:t>Center</w:t>
      </w:r>
      <w:proofErr w:type="spellEnd"/>
      <w:r w:rsidRPr="0034177A">
        <w:rPr>
          <w:rFonts w:ascii="Times New Roman" w:eastAsia="Calibri" w:hAnsi="Times New Roman" w:cs="Times New Roman"/>
          <w:color w:val="000000"/>
        </w:rPr>
        <w:t xml:space="preserve"> for Epidemiologic Studies Depression Scale; CGI = Clinical Global Improvement Scale; DASS-21 = Depression Anxiety Stress Scales; DERS=Difficulties in Emotion Regulation Scale; DMHI = Digital Mental Health Intervention; EDI-2-BU = Eating Disorder Inventory; FFMQ = Five Facet Mindfulness Questionnaire; GAD-7 = Generalised Anxiety Disorder Questionnaire-7 item; GAD</w:t>
      </w:r>
      <w:r w:rsidR="00E01233" w:rsidRPr="0034177A">
        <w:rPr>
          <w:rFonts w:ascii="Times New Roman" w:eastAsia="Calibri" w:hAnsi="Times New Roman" w:cs="Times New Roman"/>
          <w:color w:val="000000"/>
        </w:rPr>
        <w:t>Q</w:t>
      </w:r>
      <w:r w:rsidRPr="0034177A">
        <w:rPr>
          <w:rFonts w:ascii="Times New Roman" w:eastAsia="Calibri" w:hAnsi="Times New Roman" w:cs="Times New Roman"/>
          <w:color w:val="000000"/>
        </w:rPr>
        <w:t>-IV = Generalized Anxiety Disorder Questionnaire-4 item; GAI = Geriatric Anxiety Inventory; GDS = Geriatric Depression Scale; HADS = Hospital Anxiety and Depression Scale; HADS-A = Hospital Anxiety and Depression Scale-Anxiety Subscale; HAM-A = Hamilton Anxiety Rating Scale; IOU = Intolerance of Uncertainty Scale; K-10 = Kessler Psychological Distress Scale; MADRS-S = Montgomery–</w:t>
      </w:r>
      <w:proofErr w:type="spellStart"/>
      <w:r w:rsidRPr="0034177A">
        <w:rPr>
          <w:rFonts w:ascii="Times New Roman" w:eastAsia="Calibri" w:hAnsi="Times New Roman" w:cs="Times New Roman"/>
          <w:color w:val="000000"/>
        </w:rPr>
        <w:t>Åsberg</w:t>
      </w:r>
      <w:proofErr w:type="spellEnd"/>
      <w:r w:rsidRPr="0034177A">
        <w:rPr>
          <w:rFonts w:ascii="Times New Roman" w:eastAsia="Calibri" w:hAnsi="Times New Roman" w:cs="Times New Roman"/>
          <w:color w:val="000000"/>
        </w:rPr>
        <w:t xml:space="preserve"> Depression Rating Scale; MAIA = Multidimensional assessment of interoceptive awareness; MASQ-D30 = Mood and Anxiety Symptoms Questionnaire-short form; MCQ-30 = Metacognition Questionnaire-30; MINI = Mini-International Neuropsychiatric Interview; MINI-SPIN = Mini-Social Phobia Inventory; NEO-FFI-N = NEO Five-Factor Inventory – 3; OASIS = Overall Anxiety Severity and Impairment Scale; PDSS-SR = Panic Disorder Severity Scale; PHQ-9 = Patient Health Questionnaire-9 item; PSWQ = Penn State Worry Questionnaire; PSWQ-A = Penn State Worry Questionnaire- abbreviated; PTQ = Perseverative Thinking Questionnaire; QDS = Quick Drinking Screen; QLES-Q-SF = Quality of Life Enjoyment and Satisfaction Questionnaire – Short Form; QOLI = Quality of Life Inventory; RRS = Ruminative response scale; SCID-I = Structured Clinical Interview for DSM-IV Axis I Disorders; SDS = Sheehan Disability Scale; SPSQ = Satisfaction with Performance Scaled Questionnaire; STAI = State-Trait Anxiety Inventory; STAI-S = State-Trait Anxiety Inventory- State; STAI-T = State-Trait Anxiety Inventory= Trait; WASA = Work and Social Adjustment; WHOQOL = The World Health Organization Quality of Life</w:t>
      </w:r>
    </w:p>
    <w:sectPr w:rsidR="005F28F6" w:rsidRPr="0034177A" w:rsidSect="00E279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0573D"/>
    <w:multiLevelType w:val="hybridMultilevel"/>
    <w:tmpl w:val="21089A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1B3AA5"/>
    <w:multiLevelType w:val="hybridMultilevel"/>
    <w:tmpl w:val="2564F1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B51CD"/>
    <w:multiLevelType w:val="hybridMultilevel"/>
    <w:tmpl w:val="0B82EDDC"/>
    <w:lvl w:ilvl="0" w:tplc="957E826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210EB"/>
    <w:multiLevelType w:val="multilevel"/>
    <w:tmpl w:val="561032E0"/>
    <w:lvl w:ilvl="0">
      <w:start w:val="1"/>
      <w:numFmt w:val="decimal"/>
      <w:lvlText w:val="%1."/>
      <w:lvlJc w:val="left"/>
      <w:pPr>
        <w:ind w:left="36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firstLine="72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firstLine="16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firstLine="21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firstLine="288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firstLine="37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firstLine="432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firstLine="504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firstLine="5940"/>
      </w:pPr>
      <w:rPr>
        <w:vertAlign w:val="baseline"/>
      </w:rPr>
    </w:lvl>
  </w:abstractNum>
  <w:abstractNum w:abstractNumId="4" w15:restartNumberingAfterBreak="0">
    <w:nsid w:val="646C5CF8"/>
    <w:multiLevelType w:val="hybridMultilevel"/>
    <w:tmpl w:val="DD9C4C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433C"/>
    <w:rsid w:val="00012045"/>
    <w:rsid w:val="000173AF"/>
    <w:rsid w:val="000328F0"/>
    <w:rsid w:val="000439F9"/>
    <w:rsid w:val="00060711"/>
    <w:rsid w:val="00076DD8"/>
    <w:rsid w:val="000A4A23"/>
    <w:rsid w:val="000A7DDD"/>
    <w:rsid w:val="000B7DE8"/>
    <w:rsid w:val="000D4F4F"/>
    <w:rsid w:val="000F1D3C"/>
    <w:rsid w:val="00134988"/>
    <w:rsid w:val="00135781"/>
    <w:rsid w:val="00165BA3"/>
    <w:rsid w:val="00171174"/>
    <w:rsid w:val="00172384"/>
    <w:rsid w:val="00192DAF"/>
    <w:rsid w:val="001C5172"/>
    <w:rsid w:val="001D335C"/>
    <w:rsid w:val="001D5CF9"/>
    <w:rsid w:val="001E44E8"/>
    <w:rsid w:val="00222D3D"/>
    <w:rsid w:val="00237F21"/>
    <w:rsid w:val="00271540"/>
    <w:rsid w:val="00291CBD"/>
    <w:rsid w:val="00294288"/>
    <w:rsid w:val="002B433C"/>
    <w:rsid w:val="002C4458"/>
    <w:rsid w:val="002C6FA7"/>
    <w:rsid w:val="002D394F"/>
    <w:rsid w:val="002E3D0E"/>
    <w:rsid w:val="002E7E12"/>
    <w:rsid w:val="002F0486"/>
    <w:rsid w:val="00317650"/>
    <w:rsid w:val="00324DD2"/>
    <w:rsid w:val="0034177A"/>
    <w:rsid w:val="00344DDF"/>
    <w:rsid w:val="00375C4D"/>
    <w:rsid w:val="003B5C2F"/>
    <w:rsid w:val="003B770F"/>
    <w:rsid w:val="003C6889"/>
    <w:rsid w:val="003D5C22"/>
    <w:rsid w:val="00411AA0"/>
    <w:rsid w:val="004166FC"/>
    <w:rsid w:val="00426AB7"/>
    <w:rsid w:val="00431817"/>
    <w:rsid w:val="00440CDB"/>
    <w:rsid w:val="004640AB"/>
    <w:rsid w:val="00491178"/>
    <w:rsid w:val="00495EC9"/>
    <w:rsid w:val="004A54FA"/>
    <w:rsid w:val="004A7408"/>
    <w:rsid w:val="004A7679"/>
    <w:rsid w:val="004D0EFF"/>
    <w:rsid w:val="004E2D2C"/>
    <w:rsid w:val="005024ED"/>
    <w:rsid w:val="00545EF7"/>
    <w:rsid w:val="00573EDA"/>
    <w:rsid w:val="005A1773"/>
    <w:rsid w:val="005C3333"/>
    <w:rsid w:val="005C37E8"/>
    <w:rsid w:val="005E08C4"/>
    <w:rsid w:val="005F1953"/>
    <w:rsid w:val="005F1EFC"/>
    <w:rsid w:val="005F233C"/>
    <w:rsid w:val="005F28F6"/>
    <w:rsid w:val="005F6AEB"/>
    <w:rsid w:val="005F7C63"/>
    <w:rsid w:val="0062177B"/>
    <w:rsid w:val="00625449"/>
    <w:rsid w:val="00676933"/>
    <w:rsid w:val="006B5652"/>
    <w:rsid w:val="006E0FE3"/>
    <w:rsid w:val="00704FE1"/>
    <w:rsid w:val="0079380F"/>
    <w:rsid w:val="007A1FEC"/>
    <w:rsid w:val="007B00A3"/>
    <w:rsid w:val="007D624A"/>
    <w:rsid w:val="00804DB8"/>
    <w:rsid w:val="008110A9"/>
    <w:rsid w:val="0081200D"/>
    <w:rsid w:val="00845540"/>
    <w:rsid w:val="00847D3A"/>
    <w:rsid w:val="00855E77"/>
    <w:rsid w:val="00877B2D"/>
    <w:rsid w:val="00881649"/>
    <w:rsid w:val="0088726D"/>
    <w:rsid w:val="008A3777"/>
    <w:rsid w:val="008C195F"/>
    <w:rsid w:val="008D5D82"/>
    <w:rsid w:val="008E1BA7"/>
    <w:rsid w:val="008E6986"/>
    <w:rsid w:val="008F0B69"/>
    <w:rsid w:val="009011BB"/>
    <w:rsid w:val="009160BF"/>
    <w:rsid w:val="00950033"/>
    <w:rsid w:val="009F4541"/>
    <w:rsid w:val="009F5857"/>
    <w:rsid w:val="00A04157"/>
    <w:rsid w:val="00A328B4"/>
    <w:rsid w:val="00A45969"/>
    <w:rsid w:val="00A50976"/>
    <w:rsid w:val="00A52B07"/>
    <w:rsid w:val="00AA5AFD"/>
    <w:rsid w:val="00AB5D30"/>
    <w:rsid w:val="00AC6ED3"/>
    <w:rsid w:val="00AD05E2"/>
    <w:rsid w:val="00AD6B48"/>
    <w:rsid w:val="00AD79E7"/>
    <w:rsid w:val="00B171C6"/>
    <w:rsid w:val="00B257A5"/>
    <w:rsid w:val="00B45EB7"/>
    <w:rsid w:val="00BB6DAF"/>
    <w:rsid w:val="00BC267D"/>
    <w:rsid w:val="00BE254E"/>
    <w:rsid w:val="00C33D6F"/>
    <w:rsid w:val="00C52292"/>
    <w:rsid w:val="00C96082"/>
    <w:rsid w:val="00CD3D43"/>
    <w:rsid w:val="00D218EF"/>
    <w:rsid w:val="00D46FB5"/>
    <w:rsid w:val="00D51680"/>
    <w:rsid w:val="00D51AE9"/>
    <w:rsid w:val="00D716CD"/>
    <w:rsid w:val="00D7354B"/>
    <w:rsid w:val="00D73BB9"/>
    <w:rsid w:val="00D74C19"/>
    <w:rsid w:val="00D85D89"/>
    <w:rsid w:val="00D8680F"/>
    <w:rsid w:val="00D86A1F"/>
    <w:rsid w:val="00D90D5F"/>
    <w:rsid w:val="00DF30A1"/>
    <w:rsid w:val="00E01233"/>
    <w:rsid w:val="00E07291"/>
    <w:rsid w:val="00E0744B"/>
    <w:rsid w:val="00E078B2"/>
    <w:rsid w:val="00E10C1E"/>
    <w:rsid w:val="00E17D5A"/>
    <w:rsid w:val="00E279E9"/>
    <w:rsid w:val="00E55D9A"/>
    <w:rsid w:val="00E81309"/>
    <w:rsid w:val="00E84769"/>
    <w:rsid w:val="00EA50DF"/>
    <w:rsid w:val="00EF2755"/>
    <w:rsid w:val="00EF52DF"/>
    <w:rsid w:val="00F0111D"/>
    <w:rsid w:val="00F135AD"/>
    <w:rsid w:val="00F26774"/>
    <w:rsid w:val="00F407BD"/>
    <w:rsid w:val="00F97188"/>
    <w:rsid w:val="00FA0EE0"/>
    <w:rsid w:val="00FA3677"/>
    <w:rsid w:val="00FB7F9E"/>
    <w:rsid w:val="00FF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F52D3"/>
  <w15:docId w15:val="{09E6C574-812E-41A0-9FF6-CBB0D7C5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0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26D"/>
    <w:pPr>
      <w:ind w:left="720"/>
      <w:contextualSpacing/>
    </w:pPr>
  </w:style>
  <w:style w:type="table" w:styleId="TableGrid">
    <w:name w:val="Table Grid"/>
    <w:basedOn w:val="TableNormal"/>
    <w:uiPriority w:val="59"/>
    <w:rsid w:val="00017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5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3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</dc:creator>
  <cp:lastModifiedBy>Pedro Saramago Goncalves</cp:lastModifiedBy>
  <cp:revision>142</cp:revision>
  <dcterms:created xsi:type="dcterms:W3CDTF">2019-01-15T09:04:00Z</dcterms:created>
  <dcterms:modified xsi:type="dcterms:W3CDTF">2021-06-15T14:48:00Z</dcterms:modified>
</cp:coreProperties>
</file>